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121B" w:rsidRPr="00BB4503" w:rsidRDefault="00BB4503">
      <w:pPr>
        <w:pageBreakBefore/>
        <w:spacing w:before="480" w:after="240"/>
        <w:jc w:val="both"/>
        <w:rPr>
          <w:rFonts w:ascii="Times New Roman" w:hAnsi="Times New Roman"/>
          <w:bCs/>
          <w:shd w:val="clear" w:color="auto" w:fill="FFFFFF"/>
        </w:rPr>
      </w:pPr>
      <w:r>
        <w:rPr>
          <w:rFonts w:ascii="Times New Roman" w:hAnsi="Times New Roman"/>
          <w:b/>
          <w:bCs/>
          <w:shd w:val="clear" w:color="auto" w:fill="FFFFFF"/>
        </w:rPr>
        <w:t>S2</w:t>
      </w:r>
      <w:r w:rsidR="0099064D">
        <w:rPr>
          <w:rFonts w:ascii="Times New Roman" w:hAnsi="Times New Roman"/>
          <w:b/>
          <w:bCs/>
          <w:shd w:val="clear" w:color="auto" w:fill="FFFFFF"/>
        </w:rPr>
        <w:t xml:space="preserve"> Table</w:t>
      </w:r>
      <w:bookmarkStart w:id="0" w:name="_GoBack"/>
      <w:bookmarkEnd w:id="0"/>
      <w:r>
        <w:rPr>
          <w:rFonts w:ascii="Times New Roman" w:hAnsi="Times New Roman"/>
          <w:b/>
          <w:bCs/>
          <w:shd w:val="clear" w:color="auto" w:fill="FFFFFF"/>
        </w:rPr>
        <w:t xml:space="preserve">. </w:t>
      </w:r>
      <w:r>
        <w:rPr>
          <w:rFonts w:ascii="Times New Roman" w:hAnsi="Times New Roman"/>
          <w:bCs/>
          <w:shd w:val="clear" w:color="auto" w:fill="FFFFFF"/>
        </w:rPr>
        <w:t>Primers used for ‘</w:t>
      </w:r>
      <w:proofErr w:type="spellStart"/>
      <w:r w:rsidRPr="00BB4503">
        <w:rPr>
          <w:rFonts w:ascii="Times New Roman" w:hAnsi="Times New Roman"/>
          <w:bCs/>
          <w:i/>
          <w:shd w:val="clear" w:color="auto" w:fill="FFFFFF"/>
        </w:rPr>
        <w:t>Candidatus</w:t>
      </w:r>
      <w:proofErr w:type="spellEnd"/>
      <w:r>
        <w:rPr>
          <w:rFonts w:ascii="Times New Roman" w:hAnsi="Times New Roman"/>
          <w:bCs/>
          <w:shd w:val="clear" w:color="auto" w:fill="FFFFFF"/>
        </w:rPr>
        <w:t xml:space="preserve"> </w:t>
      </w:r>
      <w:proofErr w:type="spellStart"/>
      <w:r>
        <w:rPr>
          <w:rFonts w:ascii="Times New Roman" w:hAnsi="Times New Roman"/>
          <w:bCs/>
          <w:shd w:val="clear" w:color="auto" w:fill="FFFFFF"/>
        </w:rPr>
        <w:t>Liberibacter</w:t>
      </w:r>
      <w:proofErr w:type="spellEnd"/>
      <w:r>
        <w:rPr>
          <w:rFonts w:ascii="Times New Roman" w:hAnsi="Times New Roman"/>
          <w:bCs/>
          <w:shd w:val="clear" w:color="auto" w:fill="FFFFFF"/>
        </w:rPr>
        <w:t xml:space="preserve"> </w:t>
      </w:r>
      <w:proofErr w:type="spellStart"/>
      <w:r>
        <w:rPr>
          <w:rFonts w:ascii="Times New Roman" w:hAnsi="Times New Roman"/>
          <w:bCs/>
          <w:shd w:val="clear" w:color="auto" w:fill="FFFFFF"/>
        </w:rPr>
        <w:t>solanacearum</w:t>
      </w:r>
      <w:proofErr w:type="spellEnd"/>
      <w:r>
        <w:rPr>
          <w:rFonts w:ascii="Times New Roman" w:hAnsi="Times New Roman"/>
          <w:bCs/>
          <w:shd w:val="clear" w:color="auto" w:fill="FFFFFF"/>
        </w:rPr>
        <w:t>’</w:t>
      </w:r>
      <w:r w:rsidRPr="00BB4503">
        <w:rPr>
          <w:rFonts w:ascii="Times New Roman" w:hAnsi="Times New Roman"/>
          <w:bCs/>
          <w:shd w:val="clear" w:color="auto" w:fill="FFFFFF"/>
        </w:rPr>
        <w:t xml:space="preserve"> haplotype C genome gap closure and for sub-cloning of the </w:t>
      </w:r>
      <w:proofErr w:type="spellStart"/>
      <w:r w:rsidRPr="00BB4503">
        <w:rPr>
          <w:rFonts w:ascii="Times New Roman" w:hAnsi="Times New Roman"/>
          <w:bCs/>
          <w:shd w:val="clear" w:color="auto" w:fill="FFFFFF"/>
        </w:rPr>
        <w:t>rRNA</w:t>
      </w:r>
      <w:proofErr w:type="spellEnd"/>
      <w:r w:rsidRPr="00BB4503">
        <w:rPr>
          <w:rFonts w:ascii="Times New Roman" w:hAnsi="Times New Roman"/>
          <w:bCs/>
          <w:shd w:val="clear" w:color="auto" w:fill="FFFFFF"/>
        </w:rPr>
        <w:t xml:space="preserve"> operons and the prophage regions.</w:t>
      </w:r>
    </w:p>
    <w:tbl>
      <w:tblPr>
        <w:tblW w:w="0" w:type="auto"/>
        <w:tblInd w:w="-20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-5" w:type="dxa"/>
          <w:right w:w="70" w:type="dxa"/>
        </w:tblCellMar>
        <w:tblLook w:val="04A0" w:firstRow="1" w:lastRow="0" w:firstColumn="1" w:lastColumn="0" w:noHBand="0" w:noVBand="1"/>
      </w:tblPr>
      <w:tblGrid>
        <w:gridCol w:w="3015"/>
        <w:gridCol w:w="3070"/>
      </w:tblGrid>
      <w:tr w:rsidR="004D121B">
        <w:tc>
          <w:tcPr>
            <w:tcW w:w="30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b/>
                <w:bCs/>
                <w:color w:val="000000"/>
                <w:sz w:val="18"/>
                <w:szCs w:val="18"/>
                <w:lang w:val="fi-FI" w:eastAsia="fi-FI"/>
              </w:rPr>
            </w:pPr>
            <w:proofErr w:type="spellStart"/>
            <w:r>
              <w:rPr>
                <w:rFonts w:ascii="Times New Roman" w:eastAsia="Times New Roman" w:hAnsi="Times New Roman" w:cs="Arial"/>
                <w:b/>
                <w:bCs/>
                <w:color w:val="000000"/>
                <w:sz w:val="18"/>
                <w:szCs w:val="18"/>
                <w:lang w:val="fi-FI" w:eastAsia="fi-FI"/>
              </w:rPr>
              <w:t>Primer</w:t>
            </w:r>
            <w:proofErr w:type="spellEnd"/>
          </w:p>
        </w:tc>
        <w:tc>
          <w:tcPr>
            <w:tcW w:w="3064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b/>
                <w:bCs/>
                <w:color w:val="000000"/>
                <w:sz w:val="18"/>
                <w:szCs w:val="18"/>
                <w:lang w:val="fi-FI" w:eastAsia="fi-FI"/>
              </w:rPr>
            </w:pPr>
            <w:proofErr w:type="spellStart"/>
            <w:r>
              <w:rPr>
                <w:rFonts w:ascii="Times New Roman" w:eastAsia="Times New Roman" w:hAnsi="Times New Roman" w:cs="Arial"/>
                <w:b/>
                <w:bCs/>
                <w:color w:val="000000"/>
                <w:sz w:val="18"/>
                <w:szCs w:val="18"/>
                <w:lang w:val="fi-FI" w:eastAsia="fi-FI"/>
              </w:rPr>
              <w:t>Nucleotide</w:t>
            </w:r>
            <w:proofErr w:type="spellEnd"/>
            <w:r>
              <w:rPr>
                <w:rFonts w:ascii="Times New Roman" w:eastAsia="Times New Roman" w:hAnsi="Times New Roman" w:cs="Arial"/>
                <w:b/>
                <w:bCs/>
                <w:color w:val="000000"/>
                <w:sz w:val="18"/>
                <w:szCs w:val="18"/>
                <w:lang w:val="fi-FI" w:eastAsia="fi-FI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Arial"/>
                <w:b/>
                <w:bCs/>
                <w:color w:val="000000"/>
                <w:sz w:val="18"/>
                <w:szCs w:val="18"/>
                <w:lang w:val="fi-FI" w:eastAsia="fi-FI"/>
              </w:rPr>
              <w:t>Sequence</w:t>
            </w:r>
            <w:proofErr w:type="spellEnd"/>
            <w:r>
              <w:rPr>
                <w:rFonts w:ascii="Times New Roman" w:eastAsia="Times New Roman" w:hAnsi="Times New Roman" w:cs="Arial"/>
                <w:b/>
                <w:bCs/>
                <w:color w:val="000000"/>
                <w:sz w:val="18"/>
                <w:szCs w:val="18"/>
                <w:lang w:val="fi-FI" w:eastAsia="fi-FI"/>
              </w:rPr>
              <w:t xml:space="preserve"> 5'-3'</w:t>
            </w:r>
          </w:p>
        </w:tc>
      </w:tr>
      <w:tr w:rsidR="004D121B">
        <w:tc>
          <w:tcPr>
            <w:tcW w:w="30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b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Times New Roman" w:eastAsia="Times New Roman" w:hAnsi="Times New Roman" w:cs="Arial"/>
                <w:b/>
                <w:color w:val="000000"/>
                <w:sz w:val="18"/>
                <w:szCs w:val="18"/>
                <w:lang w:eastAsia="fi-FI"/>
              </w:rPr>
              <w:t xml:space="preserve">Primers for 16-23-5s </w:t>
            </w:r>
            <w:proofErr w:type="spellStart"/>
            <w:r>
              <w:rPr>
                <w:rFonts w:ascii="Times New Roman" w:eastAsia="Times New Roman" w:hAnsi="Times New Roman" w:cs="Arial"/>
                <w:b/>
                <w:color w:val="000000"/>
                <w:sz w:val="18"/>
                <w:szCs w:val="18"/>
                <w:lang w:eastAsia="fi-FI"/>
              </w:rPr>
              <w:t>rRNA</w:t>
            </w:r>
            <w:proofErr w:type="spellEnd"/>
            <w:r>
              <w:rPr>
                <w:rFonts w:ascii="Times New Roman" w:eastAsia="Times New Roman" w:hAnsi="Times New Roman" w:cs="Arial"/>
                <w:b/>
                <w:color w:val="000000"/>
                <w:sz w:val="18"/>
                <w:szCs w:val="18"/>
                <w:lang w:eastAsia="fi-FI"/>
              </w:rPr>
              <w:t xml:space="preserve"> cloning</w:t>
            </w:r>
          </w:p>
        </w:tc>
        <w:tc>
          <w:tcPr>
            <w:tcW w:w="30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4D121B" w:rsidRDefault="004D121B">
            <w:pPr>
              <w:spacing w:before="0" w:after="0"/>
              <w:rPr>
                <w:rFonts w:ascii="Times New Roman" w:eastAsia="Times New Roman" w:hAnsi="Times New Roman" w:cs="Arial"/>
                <w:b/>
                <w:color w:val="000000"/>
                <w:sz w:val="18"/>
                <w:szCs w:val="18"/>
                <w:lang w:eastAsia="fi-FI"/>
              </w:rPr>
            </w:pP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6S_A_F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GAACTGATGAAAACGGAAGGTG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6S_A_R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TTCTTTACGCCCTTGTACTCG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6S_B_1F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GAGAGCAAGGGCATAAGAAGAA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6S_B_1R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GAGAAACATTCTGCTCTTCCA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6S_B_2F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GCAAGGGCATAAGAAGAAATTG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6S_B_2R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CCAAATCATCAAGGAAACCAAA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6S_B_F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GTGTTACCCGCTAGATATCCG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6S_B_R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TAGCGGATTGTACCATTGGAC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6S_C_1F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CGTGGAAAACCTCTAAATCCAG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6S_C_1R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CGCATAGAAAAAGGGTTAGGA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6S_C_2F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CGGATATTCGTGCTTTTGTT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6S_C_2R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CGAAGAGAAACCTTGCGTCTA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6S_C_F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TTACGTCATTCTTTTGCCAC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6S_C_R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CTCCAGCAAAGAATGTTGTGT</w:t>
            </w:r>
          </w:p>
        </w:tc>
      </w:tr>
      <w:tr w:rsidR="004D121B">
        <w:tc>
          <w:tcPr>
            <w:tcW w:w="30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b/>
                <w:color w:val="000000"/>
                <w:sz w:val="18"/>
                <w:szCs w:val="18"/>
                <w:lang w:val="fi-FI" w:eastAsia="fi-FI"/>
              </w:rPr>
            </w:pPr>
            <w:proofErr w:type="spellStart"/>
            <w:r>
              <w:rPr>
                <w:rFonts w:ascii="Times New Roman" w:eastAsia="Times New Roman" w:hAnsi="Times New Roman" w:cs="Arial"/>
                <w:b/>
                <w:color w:val="000000"/>
                <w:sz w:val="18"/>
                <w:szCs w:val="18"/>
                <w:lang w:val="fi-FI" w:eastAsia="fi-FI"/>
              </w:rPr>
              <w:t>Primers</w:t>
            </w:r>
            <w:proofErr w:type="spellEnd"/>
            <w:r>
              <w:rPr>
                <w:rFonts w:ascii="Times New Roman" w:eastAsia="Times New Roman" w:hAnsi="Times New Roman" w:cs="Arial"/>
                <w:b/>
                <w:color w:val="000000"/>
                <w:sz w:val="18"/>
                <w:szCs w:val="18"/>
                <w:lang w:val="fi-FI" w:eastAsia="fi-FI"/>
              </w:rPr>
              <w:t xml:space="preserve"> for </w:t>
            </w:r>
            <w:proofErr w:type="spellStart"/>
            <w:r>
              <w:rPr>
                <w:rFonts w:ascii="Times New Roman" w:eastAsia="Times New Roman" w:hAnsi="Times New Roman" w:cs="Arial"/>
                <w:b/>
                <w:color w:val="000000"/>
                <w:sz w:val="18"/>
                <w:szCs w:val="18"/>
                <w:lang w:val="fi-FI" w:eastAsia="fi-FI"/>
              </w:rPr>
              <w:t>gap</w:t>
            </w:r>
            <w:proofErr w:type="spellEnd"/>
            <w:r>
              <w:rPr>
                <w:rFonts w:ascii="Times New Roman" w:eastAsia="Times New Roman" w:hAnsi="Times New Roman" w:cs="Arial"/>
                <w:b/>
                <w:color w:val="000000"/>
                <w:sz w:val="18"/>
                <w:szCs w:val="18"/>
                <w:lang w:val="fi-FI" w:eastAsia="fi-FI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Arial"/>
                <w:b/>
                <w:color w:val="000000"/>
                <w:sz w:val="18"/>
                <w:szCs w:val="18"/>
                <w:lang w:val="fi-FI" w:eastAsia="fi-FI"/>
              </w:rPr>
              <w:t>closure</w:t>
            </w:r>
            <w:proofErr w:type="spellEnd"/>
          </w:p>
        </w:tc>
        <w:tc>
          <w:tcPr>
            <w:tcW w:w="30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4D121B" w:rsidRDefault="004D121B">
            <w:pPr>
              <w:spacing w:before="0" w:after="0"/>
              <w:rPr>
                <w:rFonts w:ascii="Times New Roman" w:eastAsia="Times New Roman" w:hAnsi="Times New Roman" w:cs="Arial"/>
                <w:b/>
                <w:color w:val="000000"/>
                <w:sz w:val="18"/>
                <w:szCs w:val="18"/>
                <w:lang w:val="fi-FI" w:eastAsia="fi-FI"/>
              </w:rPr>
            </w:pP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L_59F21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ATAGGATATTCGCCAAGTG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L_779R2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AATAGGATATTCGCCAAGTG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R_135F21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GGCACTAACAGTAGATGGAA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R_298F2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CAACCAATAAACGGAATCACC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2L_723R2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CATGTCTACTAGAGAAGGCTA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2R_257F21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CATCATTCGTAGTTGGCAA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3L_635R20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GGTTATGGACTTTGGTGCT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3R_110F20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CTTGTTATCCCGACAGCCA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3R_39F2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GGATATAATCTGCGATACACA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3R_79F21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CACATGCGTTATTAAATGGA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4L_1057R21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AATTGCAGGTGAAAGACGT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4L_1356R21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GAAAGACGTTTTCGAGCAGC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4L_677R23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CGTGCTTTAATTTTAACTTCTGA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4R_236F2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CAGAAAATAAAATTGCAGCATC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5L_622R2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CGTGATAAGCTAGAAGACGCTA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5R_126F2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TTACGAAGGTAGGAGGCGTT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5R_994F23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GAGTAGAGATGATTTTCGCTTG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6L_2158R23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CCCCTAACTTAATTACCCGCCTA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6L_658R23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CTATACTTCAAAGCCTACCACC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6R_175F21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CCAGAACCGCCTTAATGGTGA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6R_195F24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GCGATTTATTATATGCTATAGGTG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6R_976F2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CATCCTGAACGATATACCGCA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7L_1028R2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GGAGATTCTGGAAACAACGGA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7L_1429R2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GTAACCGCAGCATTACGAAAAC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7L_678R19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GATTCTGGAAACAACGGA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7R_135F2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ATGCCCCATCCTATTTCACC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8L_624R2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TGATGCCCTAGAAGATGGAAC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8R_121F2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CTTTAATGCCATATCCGACACC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9L_684R2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ATTCTAATCCCATCTCCCCT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9R_139F21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TCTTTGCTTGTCTATGGCT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9R_1631R2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ATCCTCTGTTCGTCCTGTTGC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9R_1654R2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ACGGCATCTAATACTATTGC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9R_1934R21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CCACGATGAGAATCCACCAC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9R_27F2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CGTAAGGATAAGAGGCAACGAA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9R_283F2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TTGATAAAAGTAGGGCGTCCA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9R_314F2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GAGTAGCGCGAAAATATTTGGG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9R_359F2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CTATGCGTTTTGAAATATCACC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9R_49F2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GTTGATATGGAATTCGTGCT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9R_779F2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ATTTCTATAGCGGTAACACCA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9R_829R2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AACTACGGAAGATCAATGGTG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0L_1147R20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TAATCGCCATAGCCGCAAA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0L_2497R2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ATATTACCGCATCAAAAGCAA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0L_766R2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CCAAAATAACCGCCTATACAGA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0R_1316R20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GGTATCATCCAAAGCGTTC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lastRenderedPageBreak/>
              <w:t>10R_217F2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TTAGTTGTTGATAGCGAGCA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0R_69F20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GGTATCATCCAAAGCGTTC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1L_1313R2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AATAACCTGCTTGAACCCCTC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1L_426R2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GCACCCTTTACATATAAACTCG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1L_602R2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ACTTTTATGAGCTACCGCAAA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1L_885R21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ATATCCTTGAGCTTCGTCCC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1R_186F21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TAATGGCGAATACATAGGAA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2L_611R2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GTATATTTTGTAGCGTAACCA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2R_110F2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GGTAATGCGAGTTCCATCGT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2R_256F2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CAGGCTTAACACATGCAAGTCG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3L_1514R2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CGAATTAAACCACATGCTCCAC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3L_667R2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GGTAAGGTTCTTCGTGTTGCA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3R_248F2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CTAGTACCGTGAGGGAAAGGTG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4L_566R2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GGTTAGGATCAGTAAGGCGGTA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4R_303F2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GAACAGTAATCTATCACGTC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5L_639R2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AACTTTATCATTGTCACCGTA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5R_255F21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GATATGCAGGTTTAGCAGTGG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6L_595R21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GAGCCAATAAGAATCACGAA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6R_300F2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CCGCATTATGTAGAAAAGCTC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6R_449F2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GCGTTGTTGATAATTAAGGGA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7L_1861R2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TTATGGAAGGTACAAGGCAGA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7L_509R19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GGCCATAACCAATAGTCCA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7R_137F2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ATTTCCCATCCGATTTCACC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8L_521R21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GGATGTAATATTGACGCTC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8R_76F2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AATTACAGATAACACCGCATC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920_3KF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TTCAGCCTGATGTTTTACGT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920_3KR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GTTTTAGGCTTAACCTCACCAG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920_5KF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GTTCTGCTAAATATAGGCGTCA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920_5KR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CTTCAAAACTATTGAGGGGTG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920_7KF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TAGGTGTTGTGCTATGGGT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920_7KR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CGAAAGGCATTAGAGTAAGAGC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920_8KF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TTTCAAGATGCGATACGTGAC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920_8KR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TCCATTCTTTTCTGCTCGTC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9L_631R2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CGCTTCTTTATTAACATCTCCC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9R_239F2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TTCAGCCTGATGTTTTACGT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9R_298F2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AAGCTATCATTGATGCCGAAC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9R_298F2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AAGCTATCATTGATGCCGAAC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20L_570R21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AGCACCGTAAAATCAAGAGC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20R_65F2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GAGACATTCTATTATAGGCAAC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21L_500R21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CACGATAATAATTACCCGAC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21R_178F19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CAAACGCCTCAATCAACGA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22L_580R2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TGGGAATTATTGCTTGTGCT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22R_166F21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CATTATATCGGGGAAAGAAGC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23L_13F21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CATTGTACATGATACGCAGGA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23L_2667R2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TGAAGACGCTTAAGATCGCTA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23L_474F2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GTTAAGTATGGTCGATATTGC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23L_669R21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CGCAACTGTTAAGTATGGTC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23R_304F2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AAGCTCCTGAAATAAAACTGG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24L_587R20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CCTCAGATGCACATATACCG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24R_72F2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ATTTCTCTGCAGCTCTCACC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26L_607R20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TAAATGGTTCTTTGCCTCC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26R_105F2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AGCCACTAAAATGATAAACGA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27L_591R2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ACTAAGGGGCATTATAGCAAC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27R_120F2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CCTTCCATTTTATATTGGCAAG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27R_647F21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TACACGTCATAGTTCGCCT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28L_1716R2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AAATTCTCTGGCGATAAGCTC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28L_550R2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GTCTTTTATTTCGGTCTCTGC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28R_123F2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TTACGAGGAGCAAAGATTGGG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28R_77F2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AAGTAAACAACATTGGAGCAG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29_int_1F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TCGGAAAGATAAGACACAAGC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29_int_1R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GCTTGTGTCTTATCTTTCCGAA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29_int_2F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GAAGGCATGAATTGTTGGTG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29_int_2R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GAGAACGCAATTTGATTACCAG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29_int_3F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CTCTGGTAATCAAATTGCGTTC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29_int_3R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TTCCCCTATAAACATTCCGA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29_int_4F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GTCTTAAGCTCTTCTGCAGCAA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29_int_4R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CAAAAGAGAGCCAACATACGA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lastRenderedPageBreak/>
              <w:t>29_int_5F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TATCACAGCCTCTACAAACCC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29_int_5R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ATGACTACTACGCCAAGACCA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29_int_6F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ATTGTTATTCATGCCCGTC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29L_769R2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GAGAACGCAATTTGATTACCAG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29R_108F2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AGATATGGAGCTTATGACGT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30L_207R20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AATCGCATTAAACCTCTCG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30L_666R21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GAAATCGTTATTCTAGCCCA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30R_90F21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TACATAATATGAGACCTGC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31L_537R19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GGTATAAGCGAAAAGCCA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31R_211F21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GACCTTAAAATCATAGGGCAA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32L_545R20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CCTCTTTAATCATTCGCCT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32R_201F2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GGGCGTTGATTCTACTATGCT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32R_445F2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GGGAATAGTAGCGATAACCTG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33L_1003R2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TACAAGGCACTATCATCGAGA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33L_731R2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GTTGTCGCCTAGATAAACCAC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33R_176F2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TGTAAAGTGTTATGCAGCAAG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34L_647R21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CGCAAGATTAATGGTAACTCG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34R_137F19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GGAATAGATGGCCGTGCTC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35L_685R2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GAATAATATGTTTTCCGGTGGTGG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35R_278F21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CGACGCCTTAACTAATCTCCA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35R_88F21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CTTAATGCTATCCTCGGCT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36L_1030R21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GATCGTTGCACATTTAACACC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36L_680R21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GATCGTTGCACATTTAACACC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36R_149F21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CACTAGGCAAAACAATATCCG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37L_694R2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TTCCCATCAAATTATCGGTCA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37R_118F2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AAATTCGACCAGAAACACACC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38L_595R2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CCATGTTTTACCTCTCCCGA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38L_188F2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CTTTATATACGGGCATAACGA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38L_189F20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CACAAAGGACGGAATACAC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39L_1432R2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TCTAGTATATCGCATTTCCC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39L_627R20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AATTATTGGAGCAGCGAG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39R_427F21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AAATTGCCATGTACTTCTGC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39R_89F2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TATCAACAGTCATAGGCGAGA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40L_1416R23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CGCAAGAATATAATGACATGCTC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40L_603R21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TTGTTTTCATTGCCTCTGC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40R_124F19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GAATATTTTCCGAACCCA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41L_556R18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ATTGATACGGCAGTGG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41R_231F21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AAATCCGTAGCATGTCGAAC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42L_718R2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CTTTAATTTCTGAAAAGCCTG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42R_221F2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GCAATAGCCAAAGTTAATCCC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42R_89F2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CCCGTCATTGGATTTATGCT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43L_1120R2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GTGTATTAGATGCGGCTCCTG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43L_131R2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TTTCGTGTCTATGGAACTCC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43L_622R21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GAATCGAACCCCTCTTTCCAG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43L_802R2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TATCAGATGATCCGCAAGAGC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43R_14F2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CTAATAGCAGAAACGACGAAC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44L_573R2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CTGCTCTTCATTAATACCCT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44R_71F2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CTAAATAATCCAGCAGAACCC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45L_648R2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CAACTTCTGCCTTTCTTCTTGC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45R_1562R2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TCCTCTTTCACATTCCGCTTG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45R_86F23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TCTGATAGCCAAATACTGCATG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46L_1277R2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GATCTTCACGTCTTTCACCGA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46L_705R21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CGTATACCAATTCCGCCACGA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46R_135F2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GGATTTTAGATTTCGGACCTG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46R_312F2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TTGTTTCATTCCCATAAAGCG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47L_1440R23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GTGCATAAAATGGATCTATGTGG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47L_717R2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GTTCATCCTATCATTGTGCCA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47R_203F20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CATTGGCGTTAACAGACCAG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48L_755R2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CAAGGCTCACAATAAGATCGT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48R_71F2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ACTTCTATGAAAATAGCCGA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LDP_1_R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GAGCCGCATCAATCCTATGGAG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LDP_2_L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CCACCTTGTTCAGCGGTCA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LDP_2L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GATCAGGAACAGATATCCGAGA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LDP_5_R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AGACGTGATGAAGTGCGGGAA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LDP_6_L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CAATCGGAGCTATGTCAGTTGG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LDP_12_R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CTCCCTTGTGCGGAATACAGG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LDP_13_L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GCGGATTGTACCATTGGACCAC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lastRenderedPageBreak/>
              <w:t>LDP_19R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AAGCTATCATTGATGCCGAA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LDP_20L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TGTTTGTAGGACGATTAGGTG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LDP_22R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GCCGATGATTTCGTATACACA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LDP_23L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ATCTTTTAGTTGCGTCTCTGG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LDP_24_R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CGTCAATTATGCCCTCCAG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LDP_26_L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CCGTCTGATCAAGATATGCAA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LDP_28_R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GTTGATGAAGGCATGACGAGA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LDP_30_L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GCGGATGAGGTTAATGTAGGGA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LDP_32_R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CTGGAACAAGCCATTTTCGTC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LDP_33_L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GAGAATCGTTGTGGCTGTTCG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LDP_48R1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TCGGCAATTTCAATAAACTGG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LDP_48R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TTTCGTGTTTACCGGCA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14_1L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TCACTGGCTATTGGAAATGC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14_2L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AGCGTGATACCAATATGAGGG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14_2R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ACATGCTGACCAATGAGATGA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14_3L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TGCGGGTATAATGAAGGTTG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14_3R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AATTCACCTTACGACCCTCTG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14_4L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TCTGAGATTGAGTGTTGTGGG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14_4R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AAACACTTGCCAGAAATCACC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14_5L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GGTGACAGGTGAAAGTATGACG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14_5R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ACAGCAGCTAATCCAATACCA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14_5L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CAGTGAGAAAAGCATACGGAA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14_5L3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CAATTCTTTCGCTCAGACAG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14_6L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GCTATTTCTAATCCGAGTCGC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14_6R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CATGACTAACGGTGAAAGCAAG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14_6R3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AGCCACAGAAGAAAGAACCAC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14_7L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TTTCTTTGTGCTCTTCCAGG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14_7R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GCGCTCCTAACAAACATCATAA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14_8L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CTCCTATATGCCCGAACAAAC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14_8R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TCAAGGAAACGACGTCTTTC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14_11R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GACCGTCTCTTCCTCCTATTTC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14_12L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CCACCAATCTACAAACATCG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14_12R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GTGGTGGATTGGTGATGACTAA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14_13L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GACAACAACACGACTTATTCCG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14_14L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CAACTACAGAACGTATCGGGA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14_14R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CACGACAAGGTAATGCAACT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14_2R_1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CCCTTTACAAGAGAGGATTGC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14_3L_1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GAAAGGCGGGTATTAGGTTT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14_antigen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GCTAAGCGTCGTATCAAGAA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14_15R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ATGGAGGATCAGTAGGTGCT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14_PA3_14F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TGTCTTCTGATAACGCCTTG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14_PA3_14R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TCTACAATCATACGGGGCAAG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14_PA3_2F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GGTGAGCTTGAGAAAGGATTA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14_PA3_2R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AATCCTTTCTCAAGCTCACCA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7R18L_PW1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CCGCTTCTCCTTCCATTTTA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7R18L_PW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AGCATAAGGAAATGTGTTGCA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2R3L_PW1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CTATGCTCCAGATAGTCGTCAC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5R6L_PW1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GGGTTGTTAGGTTGTGTCAAAA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5R6L_PW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TGGTAAAATTGTTCTTGGGCC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5R6L_PW3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ATCAACTGGTTCTTGTCGAG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0RLPS_PW1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TTAGCGGAAAGTATAGGTGCG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0RLPS_PW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CCACTAAACTAATGGGGTCAGG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0RLPS_PW3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GGTGCTAATAGTGCGATTGA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0RLPS_PW4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GACAGAAGTATGGTGGTATCCC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0RLPS_PW5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GTTATGCCTGGTGTTCTCAT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4Rpo_PW1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CCTTGAAGCGTGTGATACAAAA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4Rpo_PW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CTTCACCACCATTATCAGCTC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3R14L_PW1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GCTGAAGTTGTATTGCCTCATG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3R14L_PW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AACTTAAGACGCCCTAACCCC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3R14L_PW3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GAGAGGAAAGAACAGCCGATTA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3R14L_PW4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CGTATCTTTAGGTGGCTGTGA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3R14L_PW5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CTGTATTCGAGTGGCTTTTGA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3R14L_PW6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AAGAGATGTAACGACGAGTGC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3R14L_PW7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GGACGCTGGCTTTTATAGGTA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3R14L_PW8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TCCCAGAGATAAGAGGAACGA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3R14L_PW9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CTCCTTAACGGTCTGTATCCA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3R14L_PW10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GGAGATTCATGCACAGACGTTA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lastRenderedPageBreak/>
              <w:t>8RLPS_PW1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GGATTGAAAGACTGTCCACTGA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8RLPS_PW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TTTACCTGCTCCATTATCCCC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8RLPS_PW3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CCAGTTGGTTCAGTATCGCAT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8RLPS_PW4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GTGGCATTGTTCCCTCTGTC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8RLPS_PW5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ATGCTGGTTCGTTTATGGTG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8RLPS_PW6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CATTAGGGTAGGGAAGACGAG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8RLPS_PW7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AAAGATTGCGTTCTGGAAGG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8RLPS_PW8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CAGCTTGCGATACTGACTTAG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8RLPS_PW9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TGAAACGGCTGATTACCCTAG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8RLPS_PW10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CCAGTCGCCATATTAAACAGC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8RLPS_PW11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CAGTTCGTTATTGTCGGATG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8RLPS_PW1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CGTCTTGTCAACCGAATATGA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8RLPS_PW13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CATCCGACAATAACGAACTG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9R_PW1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GGGGATATAGCCTTATGTGCA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9R_PW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GTATGTACCACGATCAAGCTC</w:t>
            </w:r>
          </w:p>
        </w:tc>
      </w:tr>
      <w:tr w:rsidR="004D121B">
        <w:tc>
          <w:tcPr>
            <w:tcW w:w="30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b/>
                <w:color w:val="000000"/>
                <w:sz w:val="18"/>
                <w:szCs w:val="18"/>
                <w:lang w:val="fi-FI" w:eastAsia="fi-FI"/>
              </w:rPr>
            </w:pPr>
            <w:proofErr w:type="spellStart"/>
            <w:r>
              <w:rPr>
                <w:rFonts w:ascii="Times New Roman" w:eastAsia="Times New Roman" w:hAnsi="Times New Roman" w:cs="Arial"/>
                <w:b/>
                <w:color w:val="000000"/>
                <w:sz w:val="18"/>
                <w:szCs w:val="18"/>
                <w:lang w:val="fi-FI" w:eastAsia="fi-FI"/>
              </w:rPr>
              <w:t>Primers</w:t>
            </w:r>
            <w:proofErr w:type="spellEnd"/>
            <w:r>
              <w:rPr>
                <w:rFonts w:ascii="Times New Roman" w:eastAsia="Times New Roman" w:hAnsi="Times New Roman" w:cs="Arial"/>
                <w:b/>
                <w:color w:val="000000"/>
                <w:sz w:val="18"/>
                <w:szCs w:val="18"/>
                <w:lang w:val="fi-FI" w:eastAsia="fi-FI"/>
              </w:rPr>
              <w:t xml:space="preserve"> for </w:t>
            </w:r>
            <w:proofErr w:type="spellStart"/>
            <w:r>
              <w:rPr>
                <w:rFonts w:ascii="Times New Roman" w:eastAsia="Times New Roman" w:hAnsi="Times New Roman" w:cs="Arial"/>
                <w:b/>
                <w:color w:val="000000"/>
                <w:sz w:val="18"/>
                <w:szCs w:val="18"/>
                <w:lang w:val="fi-FI" w:eastAsia="fi-FI"/>
              </w:rPr>
              <w:t>prophage</w:t>
            </w:r>
            <w:proofErr w:type="spellEnd"/>
            <w:r>
              <w:rPr>
                <w:rFonts w:ascii="Times New Roman" w:eastAsia="Times New Roman" w:hAnsi="Times New Roman" w:cs="Arial"/>
                <w:b/>
                <w:color w:val="000000"/>
                <w:sz w:val="18"/>
                <w:szCs w:val="18"/>
                <w:lang w:val="fi-FI" w:eastAsia="fi-FI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Arial"/>
                <w:b/>
                <w:color w:val="000000"/>
                <w:sz w:val="18"/>
                <w:szCs w:val="18"/>
                <w:lang w:val="fi-FI" w:eastAsia="fi-FI"/>
              </w:rPr>
              <w:t>regions</w:t>
            </w:r>
            <w:proofErr w:type="spellEnd"/>
          </w:p>
        </w:tc>
        <w:tc>
          <w:tcPr>
            <w:tcW w:w="30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4D121B" w:rsidRDefault="004D121B">
            <w:pPr>
              <w:spacing w:before="0" w:after="0"/>
              <w:rPr>
                <w:rFonts w:ascii="Times New Roman" w:eastAsia="Times New Roman" w:hAnsi="Times New Roman" w:cs="Arial"/>
                <w:b/>
                <w:color w:val="000000"/>
                <w:sz w:val="18"/>
                <w:szCs w:val="18"/>
                <w:lang w:val="fi-FI" w:eastAsia="fi-FI"/>
              </w:rPr>
            </w:pP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pha_1F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CACTTGAAACAAATCAAGCAG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pha_2F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CCTCCTCATAAAGAAAGGCTTG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pha_3F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GTGCGAAAGAAATCATCACCA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pha_4F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CTAATTGTTCTTTTGTCGCCA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pha_5F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TACCGTCTTTATCAACGCTCA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pha_6F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CATCGTATCATCCGTTATTGC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pha_7F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GATAAAATCTTGACCCATCGC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pha_8F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CTCAGTGCCTTAACTTTATCCG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pha_9F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TTCAGCCACAGAATTTACCAC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pha_10F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ATACCATCGTTCTCACCGTTC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pha_11F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AGCCTTAAATCAACACGCTTC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pha_12F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ACATAACGCCAAGATTGAAGC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pha_13F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TTATCTCATCGCTGAAAACACC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pha_14F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CGCATACGATTACCTAACGTC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pha_15F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TTAAAAGCCATTTCCCCAG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pha_16F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CGCTTTTATTGTATGAGGTGG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pha_17F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ATAACGGTTGGTTTTGTCCC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pha_18F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TACAACGGAGAAAGGAGCAAC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pha_19F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TTCAACCCCGTATCAGAGC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pha_20F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GTATCCAAGCACTAATTCGGT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pha_21F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AATCAACGGATGAACTTTTGC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pha_22F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CTCTTTTGGATTCAAGGGCTA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pha_23F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AATGCAGTGATATAGCCGAAC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pha_24F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CCCTTATTCAAATACCAGCAAG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pha_25F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ATCTCTGCCAGTCATTAAGGG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pha_26F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CTTCATCGTACGTTGATCCTCG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pha_27F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GACTTTTGGGTGTCTGCTTCT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pha_28F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GGGATTCAAAGGGATAGAGGA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pha_29F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CTGCTTTTCTTAATCCGTGAGC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pha_30F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GCTCTACATTTATCGGGAAGC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pha_31F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TTCCATGCATCACAAGACTCA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pha_32F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CCCATATACGATCTAGCCTTGC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pha_33F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CCCATCATTCGCTCAATAGAC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pha_34F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GAGCAAACCTAAATATGCCACC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pha_35F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GATAGGTGTAAAGAAGCGGGA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pha_36F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GTGTCGTCAATCACCTTTTCC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pha_1R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AGGGCATCACAACACTTACGG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pha_2R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GGAAGATACCGAGTGAGAGCAG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pha_3R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CAATTCGGTAATCCTCTTCCC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pha_4R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TTTAAGCAATCAGAAGCCCA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pha_5R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CCACAAATTACTTTAACGGCA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pha_6R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TTATCGGTGCATTACTGAGGG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pha_7R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TGTTGATTATCGCAAGTCGT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pha_8R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CAAGGGTGAACTTTTAGGCTG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pha_9R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ATTAAAGGAGAGCAAGCGAAC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pha_10R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CCCCAAGTATAGGAGGTAGCAA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pha_11R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AAATCTCGTTATGGGGAGCAG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pha_12R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GGCAGAGAAGCATTTATGG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pha_13R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GTACAAATCCAACGGTGAGG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pha_14R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CTAATTCCATGACTTTGCCGA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pha_15R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TGTAGCGTTTATCATCCCAG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lastRenderedPageBreak/>
              <w:t>pha_16R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GTCTGCGTGTTATTTTAGCAA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pha_17R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GGCATACCCCGATTACTGG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pha_18R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GCGATAAAAGACCATTGAGAGC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pha_19R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ATATGGGTGAGCAAGACGGTA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pha_20R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CACCCGTTAGATATTCAGTTGC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pha_21R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GAAAACAACCGAATTAGTGCT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pha_22R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TGCACAATAAACACTCGCTCA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pha_23R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TAGGAAAGCCATTAGACTGGA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pha_24R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CTTTATCGTCTCGTATGCGTTC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pha_25R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GAATCTTCTTGTTGGCTTCAGG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pha_26R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CGCACACTAAATGATATTTTGGAC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pha_27R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CTACAATCATACGGGGCAAGA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pha_28R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GAGAAGTCGACTGAGGGAGAG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pha_29R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GCCAATCTACGCTTTTGATGT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pha_30R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AGCGGTTGAAGATGACACTAA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pha_31R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CACCCTCCTTAGTCATCTCA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pha_32R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GATGCTGTAACGCTGTCTTTC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pha_33R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CTGATTGAGTTGTTCCTCCCT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pha_34R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GGTTTTCTTGCTCTTCGGTTT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pha_35R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CGTAACAGAGGTCAGGTGAAA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pha_36R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ACGCATCCCCTGTATCAATAG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pha_37R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GCGAAGTCTTTCTGTTCTCTCC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pha_38R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CTATTGATACAGGGGATGCGT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pha_39R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AAAGCCAAAAGTTTCAAAGCC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pha_40R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TCAGAAGTCCACGCAACTAAA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pha_41R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CAGGCTTAATCTTGTCGTTCA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PA5F_PA3_PW1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GTTCTCATCCCATCTGAAGT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PA5F_PA3_PW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GCCCTTGATATTCAGCATTC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PA40RPA3_PW1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ACACTAGGAAAAGACGCCATG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PA40RPA3_PW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GTCTTCAGCAGGGGATACTTT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PA40RPA3_PW3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CAACCTAACAAAAGATGAGGCG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PA40RPA3_PW4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GTTTAAGCCGTCAGATGCTCA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PA40RPA3_PW5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GTAACCGCTACAGATATGGCT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PA40RPA3_PW6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CAAATCACTGTTCTCGTACCC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PA40RPA3_PW7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CAACCACTACCCATGTAACAC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PA26F14R_PW1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TTAAAACTATGGGGCGGAGT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PA26F14R_PW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CCATGCAGAACTTCAAAAGCA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PA26F14R_PW3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AGTCATCGGATTAAAGGGCAC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PA26F14R_PW4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CGATAATGCAAGAACGAACACA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PA26F14R_PW5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CGATAATGCAAGAACGAACACA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PA26F14R_PW6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GATGTTCTCCTACGCCACAGAC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PA26F14R_PW7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CTTTTATCACCGTGGCGTAAAG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PA26F14R_PW8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CAGTTAAACCTCCACTACAGC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PA26F14R_PW9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GAAACTTTCCCTATACACCGC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phaB_ex_PW1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ACTGTTGATGTTGCTCGAGT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phaB_ex_PW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CACAGGGTTGAGAAGTTCTGA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phaB_ex_PW3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GCAAGCAAATATAACGCCATG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phaB_ex_PW4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CTACGACAGTCCACATTCAACC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phaB_ex_PW5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GAGCCTTTGTAGCCTCTATGAG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phaB_ex_PW6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ATCCCTTGTTGTTGCTTACG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5R_PW1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CTGCTTGTGATACAGTCTTCCA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15R_PW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CGGAATCCTCAAACAAGACA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5R5L2_PW1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ACTGTTGATGTTGCTCGAGT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5R5L2_PW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CTCGGCATTGTTCTTGAAAAC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5R5L2_PW3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GTTTGTGAGAGGAGTGAACGTA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5R5L2_PW4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GAACTAGCACGGATAGAGGGTA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6L6R2_PW1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CCTCCGCATATTCTAAAGCAGA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6L6R2_PW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GTTTTGGGGTTGTTAGGTTGTG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25_1F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CGATAAGATCCGATTGGTCA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25_1R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GATGCTTCTTTGAAAATAGCGTA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25_2F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CCGTTTTCTATTTTACTTATCCC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25_2R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center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ATCTTCAATCGGTTATGTCCAC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25L_611R2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GATAGAGCGTATGAAGACGTT</w:t>
            </w:r>
          </w:p>
        </w:tc>
      </w:tr>
      <w:tr w:rsidR="004D121B">
        <w:tc>
          <w:tcPr>
            <w:tcW w:w="30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25R_54F2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  <w:vAlign w:val="bottom"/>
          </w:tcPr>
          <w:p w:rsidR="004D121B" w:rsidRDefault="00BB4503">
            <w:pPr>
              <w:spacing w:before="0"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fi-FI" w:eastAsia="fi-FI"/>
              </w:rPr>
              <w:t>TTGATTCAGTAGAAATACCGAT</w:t>
            </w:r>
          </w:p>
        </w:tc>
      </w:tr>
    </w:tbl>
    <w:p w:rsidR="004D121B" w:rsidRDefault="004D121B">
      <w:pPr>
        <w:spacing w:before="0" w:after="0" w:line="360" w:lineRule="auto"/>
        <w:jc w:val="both"/>
      </w:pPr>
    </w:p>
    <w:sectPr w:rsidR="004D121B">
      <w:pgSz w:w="11906" w:h="16838"/>
      <w:pgMar w:top="1134" w:right="1134" w:bottom="1134" w:left="1134" w:header="0" w:footer="0" w:gutter="0"/>
      <w:cols w:space="708"/>
      <w:formProt w:val="0"/>
      <w:docGrid w:linePitch="326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iberation Sans">
    <w:altName w:val="Arial"/>
    <w:charset w:val="01"/>
    <w:family w:val="swiss"/>
    <w:pitch w:val="variable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Liberation Serif">
    <w:altName w:val="Times New Roman"/>
    <w:charset w:val="01"/>
    <w:family w:val="roman"/>
    <w:pitch w:val="variable"/>
  </w:font>
  <w:font w:name="LM Roman 12">
    <w:charset w:val="01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2"/>
  </w:compat>
  <w:rsids>
    <w:rsidRoot w:val="004D121B"/>
    <w:rsid w:val="004D121B"/>
    <w:rsid w:val="0099064D"/>
    <w:rsid w:val="00BB4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Droid Sans Fallback" w:hAnsi="Calibri" w:cs="Times New Roman"/>
        <w:sz w:val="22"/>
        <w:szCs w:val="22"/>
        <w:lang w:val="fi-FI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Date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382D"/>
    <w:pPr>
      <w:suppressAutoHyphens/>
      <w:spacing w:before="180" w:after="180" w:line="240" w:lineRule="auto"/>
    </w:pPr>
    <w:rPr>
      <w:rFonts w:ascii="Cambria" w:hAnsi="Cambria"/>
      <w:color w:val="00000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标题 1"/>
    <w:basedOn w:val="a"/>
    <w:rsid w:val="005E382D"/>
  </w:style>
  <w:style w:type="paragraph" w:customStyle="1" w:styleId="3">
    <w:name w:val="标题 3"/>
    <w:basedOn w:val="a"/>
  </w:style>
  <w:style w:type="character" w:customStyle="1" w:styleId="LeiptekstiChar">
    <w:name w:val="Leipäteksti Char"/>
    <w:basedOn w:val="DefaultParagraphFont"/>
    <w:link w:val="ImageCaption"/>
    <w:rsid w:val="005E382D"/>
  </w:style>
  <w:style w:type="character" w:customStyle="1" w:styleId="VerbatimChar">
    <w:name w:val="Verbatim Char"/>
    <w:basedOn w:val="LeiptekstiChar"/>
    <w:link w:val="SourceCode"/>
    <w:rsid w:val="005E382D"/>
    <w:rPr>
      <w:rFonts w:ascii="Consolas" w:hAnsi="Consolas"/>
    </w:rPr>
  </w:style>
  <w:style w:type="character" w:customStyle="1" w:styleId="FootnoteRef">
    <w:name w:val="Footnote Ref"/>
    <w:basedOn w:val="LeiptekstiChar"/>
    <w:rsid w:val="005E382D"/>
    <w:rPr>
      <w:vertAlign w:val="superscript"/>
    </w:rPr>
  </w:style>
  <w:style w:type="character" w:customStyle="1" w:styleId="Link">
    <w:name w:val="Link"/>
    <w:basedOn w:val="LeiptekstiChar"/>
    <w:rsid w:val="005E382D"/>
    <w:rPr>
      <w:color w:val="4F81BD"/>
    </w:rPr>
  </w:style>
  <w:style w:type="character" w:customStyle="1" w:styleId="KeywordTok">
    <w:name w:val="KeywordTok"/>
    <w:basedOn w:val="VerbatimChar"/>
    <w:rsid w:val="005E382D"/>
    <w:rPr>
      <w:rFonts w:ascii="Consolas" w:hAnsi="Consolas"/>
      <w:b/>
      <w:color w:val="007020"/>
    </w:rPr>
  </w:style>
  <w:style w:type="character" w:customStyle="1" w:styleId="DataTypeTok">
    <w:name w:val="DataTypeTok"/>
    <w:basedOn w:val="VerbatimChar"/>
    <w:rsid w:val="005E382D"/>
    <w:rPr>
      <w:rFonts w:ascii="Consolas" w:hAnsi="Consolas"/>
      <w:color w:val="902000"/>
    </w:rPr>
  </w:style>
  <w:style w:type="character" w:customStyle="1" w:styleId="DecValTok">
    <w:name w:val="DecValTok"/>
    <w:basedOn w:val="VerbatimChar"/>
    <w:rsid w:val="005E382D"/>
    <w:rPr>
      <w:rFonts w:ascii="Consolas" w:hAnsi="Consolas"/>
      <w:color w:val="40A070"/>
    </w:rPr>
  </w:style>
  <w:style w:type="character" w:customStyle="1" w:styleId="BaseNTok">
    <w:name w:val="BaseNTok"/>
    <w:basedOn w:val="VerbatimChar"/>
    <w:rsid w:val="005E382D"/>
    <w:rPr>
      <w:rFonts w:ascii="Consolas" w:hAnsi="Consolas"/>
      <w:color w:val="40A070"/>
    </w:rPr>
  </w:style>
  <w:style w:type="character" w:customStyle="1" w:styleId="FloatTok">
    <w:name w:val="FloatTok"/>
    <w:basedOn w:val="VerbatimChar"/>
    <w:rsid w:val="005E382D"/>
    <w:rPr>
      <w:rFonts w:ascii="Consolas" w:hAnsi="Consolas"/>
      <w:color w:val="40A070"/>
    </w:rPr>
  </w:style>
  <w:style w:type="character" w:customStyle="1" w:styleId="CharTok">
    <w:name w:val="CharTok"/>
    <w:basedOn w:val="VerbatimChar"/>
    <w:rsid w:val="005E382D"/>
    <w:rPr>
      <w:rFonts w:ascii="Consolas" w:hAnsi="Consolas"/>
      <w:color w:val="4070A0"/>
    </w:rPr>
  </w:style>
  <w:style w:type="character" w:customStyle="1" w:styleId="StringTok">
    <w:name w:val="StringTok"/>
    <w:basedOn w:val="VerbatimChar"/>
    <w:rsid w:val="005E382D"/>
    <w:rPr>
      <w:rFonts w:ascii="Consolas" w:hAnsi="Consolas"/>
      <w:color w:val="4070A0"/>
    </w:rPr>
  </w:style>
  <w:style w:type="character" w:customStyle="1" w:styleId="CommentTok">
    <w:name w:val="CommentTok"/>
    <w:basedOn w:val="VerbatimChar"/>
    <w:rsid w:val="005E382D"/>
    <w:rPr>
      <w:rFonts w:ascii="Consolas" w:hAnsi="Consolas"/>
      <w:i/>
      <w:color w:val="60A0B0"/>
    </w:rPr>
  </w:style>
  <w:style w:type="character" w:customStyle="1" w:styleId="OtherTok">
    <w:name w:val="OtherTok"/>
    <w:basedOn w:val="VerbatimChar"/>
    <w:rsid w:val="005E382D"/>
    <w:rPr>
      <w:rFonts w:ascii="Consolas" w:hAnsi="Consolas"/>
      <w:color w:val="007020"/>
    </w:rPr>
  </w:style>
  <w:style w:type="character" w:customStyle="1" w:styleId="AlertTok">
    <w:name w:val="AlertTok"/>
    <w:basedOn w:val="VerbatimChar"/>
    <w:rsid w:val="005E382D"/>
    <w:rPr>
      <w:rFonts w:ascii="Consolas" w:hAnsi="Consolas"/>
      <w:b/>
      <w:color w:val="FF0000"/>
    </w:rPr>
  </w:style>
  <w:style w:type="character" w:customStyle="1" w:styleId="FunctionTok">
    <w:name w:val="FunctionTok"/>
    <w:basedOn w:val="VerbatimChar"/>
    <w:rsid w:val="005E382D"/>
    <w:rPr>
      <w:rFonts w:ascii="Consolas" w:hAnsi="Consolas"/>
      <w:color w:val="06287E"/>
    </w:rPr>
  </w:style>
  <w:style w:type="character" w:customStyle="1" w:styleId="RegionMarkerTok">
    <w:name w:val="RegionMarkerTok"/>
    <w:basedOn w:val="VerbatimChar"/>
    <w:rsid w:val="005E382D"/>
    <w:rPr>
      <w:rFonts w:ascii="Consolas" w:hAnsi="Consolas"/>
    </w:rPr>
  </w:style>
  <w:style w:type="character" w:customStyle="1" w:styleId="ErrorTok">
    <w:name w:val="ErrorTok"/>
    <w:basedOn w:val="VerbatimChar"/>
    <w:rsid w:val="005E382D"/>
    <w:rPr>
      <w:rFonts w:ascii="Consolas" w:hAnsi="Consolas"/>
      <w:b/>
      <w:color w:val="FF0000"/>
    </w:rPr>
  </w:style>
  <w:style w:type="character" w:customStyle="1" w:styleId="NormalTok">
    <w:name w:val="NormalTok"/>
    <w:basedOn w:val="VerbatimChar"/>
    <w:rsid w:val="005E382D"/>
    <w:rPr>
      <w:rFonts w:ascii="Consolas" w:hAnsi="Consolas"/>
    </w:rPr>
  </w:style>
  <w:style w:type="character" w:styleId="CommentReference">
    <w:name w:val="annotation reference"/>
    <w:basedOn w:val="DefaultParagraphFont"/>
    <w:rsid w:val="005E382D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rsid w:val="005E382D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5E382D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rsid w:val="005E382D"/>
    <w:rPr>
      <w:rFonts w:ascii="Tahoma" w:hAnsi="Tahoma" w:cs="Tahoma"/>
      <w:sz w:val="16"/>
      <w:szCs w:val="16"/>
    </w:rPr>
  </w:style>
  <w:style w:type="character" w:customStyle="1" w:styleId="Internet">
    <w:name w:val="Internet 链接"/>
    <w:basedOn w:val="DefaultParagraphFont"/>
    <w:uiPriority w:val="99"/>
    <w:semiHidden/>
    <w:unhideWhenUsed/>
    <w:rsid w:val="005E382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E382D"/>
    <w:rPr>
      <w:color w:val="954F72"/>
      <w:u w:val="single"/>
    </w:rPr>
  </w:style>
  <w:style w:type="character" w:customStyle="1" w:styleId="HeaderChar">
    <w:name w:val="Header Char"/>
    <w:basedOn w:val="DefaultParagraphFont"/>
    <w:link w:val="a0"/>
    <w:rsid w:val="005E382D"/>
  </w:style>
  <w:style w:type="character" w:customStyle="1" w:styleId="FooterChar">
    <w:name w:val="Footer Char"/>
    <w:basedOn w:val="DefaultParagraphFont"/>
    <w:link w:val="a1"/>
    <w:uiPriority w:val="99"/>
    <w:rsid w:val="005E382D"/>
  </w:style>
  <w:style w:type="character" w:customStyle="1" w:styleId="a2">
    <w:name w:val="强调"/>
    <w:rsid w:val="005E382D"/>
    <w:rPr>
      <w:i/>
      <w:iCs/>
    </w:rPr>
  </w:style>
  <w:style w:type="character" w:customStyle="1" w:styleId="a3">
    <w:name w:val="行编号"/>
    <w:rsid w:val="005E382D"/>
  </w:style>
  <w:style w:type="character" w:customStyle="1" w:styleId="DateChar">
    <w:name w:val="Date Char"/>
    <w:basedOn w:val="DefaultParagraphFont"/>
    <w:link w:val="Date"/>
    <w:rsid w:val="005E382D"/>
    <w:rPr>
      <w:rFonts w:ascii="Cambria" w:eastAsia="Droid Sans Fallback" w:hAnsi="Cambria" w:cs="Times New Roman"/>
      <w:color w:val="00000A"/>
      <w:sz w:val="24"/>
      <w:szCs w:val="24"/>
      <w:lang w:val="en-US"/>
    </w:rPr>
  </w:style>
  <w:style w:type="character" w:customStyle="1" w:styleId="CommentTextChar1">
    <w:name w:val="Comment Text Char1"/>
    <w:basedOn w:val="DefaultParagraphFont"/>
    <w:uiPriority w:val="99"/>
    <w:semiHidden/>
    <w:rsid w:val="005E382D"/>
    <w:rPr>
      <w:rFonts w:ascii="Cambria" w:eastAsia="Droid Sans Fallback" w:hAnsi="Cambria" w:cs="Times New Roman"/>
      <w:color w:val="00000A"/>
      <w:sz w:val="20"/>
      <w:szCs w:val="20"/>
      <w:lang w:val="en-US"/>
    </w:rPr>
  </w:style>
  <w:style w:type="character" w:customStyle="1" w:styleId="CommentSubjectChar1">
    <w:name w:val="Comment Subject Char1"/>
    <w:basedOn w:val="CommentTextChar1"/>
    <w:uiPriority w:val="99"/>
    <w:semiHidden/>
    <w:rsid w:val="005E382D"/>
    <w:rPr>
      <w:rFonts w:ascii="Cambria" w:eastAsia="Droid Sans Fallback" w:hAnsi="Cambria" w:cs="Times New Roman"/>
      <w:b/>
      <w:bCs/>
      <w:color w:val="00000A"/>
      <w:sz w:val="20"/>
      <w:szCs w:val="20"/>
      <w:lang w:val="en-US"/>
    </w:rPr>
  </w:style>
  <w:style w:type="character" w:customStyle="1" w:styleId="BalloonTextChar1">
    <w:name w:val="Balloon Text Char1"/>
    <w:basedOn w:val="DefaultParagraphFont"/>
    <w:uiPriority w:val="99"/>
    <w:semiHidden/>
    <w:rsid w:val="005E382D"/>
    <w:rPr>
      <w:rFonts w:ascii="Segoe UI" w:eastAsia="Droid Sans Fallback" w:hAnsi="Segoe UI" w:cs="Segoe UI"/>
      <w:color w:val="00000A"/>
      <w:sz w:val="18"/>
      <w:szCs w:val="18"/>
      <w:lang w:val="en-US"/>
    </w:rPr>
  </w:style>
  <w:style w:type="character" w:styleId="LineNumber">
    <w:name w:val="line number"/>
    <w:basedOn w:val="DefaultParagraphFont"/>
    <w:semiHidden/>
    <w:unhideWhenUsed/>
    <w:rsid w:val="005E382D"/>
  </w:style>
  <w:style w:type="paragraph" w:customStyle="1" w:styleId="a">
    <w:name w:val="标题"/>
    <w:basedOn w:val="Normal"/>
    <w:next w:val="a4"/>
    <w:rsid w:val="005E382D"/>
    <w:pPr>
      <w:keepNext/>
      <w:spacing w:before="240" w:after="120"/>
    </w:pPr>
    <w:rPr>
      <w:rFonts w:ascii="Liberation Sans" w:hAnsi="Liberation Sans" w:cs="Droid Sans Fallback"/>
      <w:sz w:val="28"/>
      <w:szCs w:val="28"/>
    </w:rPr>
  </w:style>
  <w:style w:type="paragraph" w:customStyle="1" w:styleId="a4">
    <w:name w:val="正文"/>
    <w:basedOn w:val="Normal"/>
    <w:rsid w:val="005E382D"/>
    <w:pPr>
      <w:widowControl w:val="0"/>
      <w:spacing w:before="0" w:after="140" w:line="288" w:lineRule="auto"/>
    </w:pPr>
    <w:rPr>
      <w:rFonts w:ascii="Liberation Serif" w:hAnsi="Liberation Serif" w:cs="Droid Sans Fallback"/>
      <w:lang w:eastAsia="zh-CN" w:bidi="hi-IN"/>
    </w:rPr>
  </w:style>
  <w:style w:type="paragraph" w:customStyle="1" w:styleId="a5">
    <w:name w:val="列表"/>
    <w:basedOn w:val="a4"/>
    <w:rsid w:val="005E382D"/>
  </w:style>
  <w:style w:type="paragraph" w:customStyle="1" w:styleId="a6">
    <w:name w:val="题注"/>
    <w:basedOn w:val="Normal"/>
    <w:rsid w:val="005E382D"/>
    <w:pPr>
      <w:suppressLineNumbers/>
      <w:spacing w:before="120" w:after="120"/>
    </w:pPr>
    <w:rPr>
      <w:i/>
      <w:iCs/>
    </w:rPr>
  </w:style>
  <w:style w:type="paragraph" w:customStyle="1" w:styleId="a7">
    <w:name w:val="索引"/>
    <w:basedOn w:val="Normal"/>
    <w:rsid w:val="005E382D"/>
    <w:pPr>
      <w:suppressLineNumbers/>
    </w:pPr>
  </w:style>
  <w:style w:type="paragraph" w:customStyle="1" w:styleId="Compact">
    <w:name w:val="Compact"/>
    <w:basedOn w:val="Normal"/>
    <w:qFormat/>
    <w:rsid w:val="005E382D"/>
    <w:pPr>
      <w:spacing w:before="36" w:after="36"/>
    </w:pPr>
  </w:style>
  <w:style w:type="paragraph" w:customStyle="1" w:styleId="a8">
    <w:name w:val="大标题"/>
    <w:basedOn w:val="Normal"/>
    <w:qFormat/>
    <w:rsid w:val="005E382D"/>
    <w:pPr>
      <w:keepNext/>
      <w:keepLines/>
      <w:spacing w:before="480" w:after="240"/>
      <w:jc w:val="center"/>
    </w:pPr>
    <w:rPr>
      <w:rFonts w:ascii="Calibri" w:hAnsi="Calibri"/>
      <w:b/>
      <w:bCs/>
      <w:color w:val="345A8A"/>
      <w:sz w:val="36"/>
      <w:szCs w:val="36"/>
    </w:rPr>
  </w:style>
  <w:style w:type="paragraph" w:customStyle="1" w:styleId="Authors">
    <w:name w:val="Authors"/>
    <w:qFormat/>
    <w:rsid w:val="005E382D"/>
    <w:pPr>
      <w:keepNext/>
      <w:keepLines/>
      <w:suppressAutoHyphens/>
      <w:spacing w:after="200" w:line="240" w:lineRule="auto"/>
      <w:jc w:val="center"/>
    </w:pPr>
    <w:rPr>
      <w:rFonts w:ascii="Cambria" w:hAnsi="Cambria"/>
      <w:color w:val="00000A"/>
      <w:sz w:val="24"/>
      <w:szCs w:val="24"/>
      <w:lang w:val="en-US"/>
    </w:rPr>
  </w:style>
  <w:style w:type="paragraph" w:styleId="Date">
    <w:name w:val="Date"/>
    <w:link w:val="DateChar"/>
    <w:qFormat/>
    <w:rsid w:val="005E382D"/>
    <w:pPr>
      <w:keepNext/>
      <w:keepLines/>
      <w:suppressAutoHyphens/>
      <w:spacing w:after="200" w:line="240" w:lineRule="auto"/>
      <w:jc w:val="center"/>
    </w:pPr>
    <w:rPr>
      <w:rFonts w:ascii="Cambria" w:hAnsi="Cambria"/>
      <w:color w:val="00000A"/>
      <w:sz w:val="24"/>
      <w:szCs w:val="24"/>
      <w:lang w:val="en-US"/>
    </w:rPr>
  </w:style>
  <w:style w:type="paragraph" w:customStyle="1" w:styleId="Heading11">
    <w:name w:val="Heading 11"/>
    <w:basedOn w:val="Normal"/>
    <w:uiPriority w:val="9"/>
    <w:qFormat/>
    <w:rsid w:val="005E382D"/>
    <w:pPr>
      <w:keepNext/>
      <w:keepLines/>
      <w:spacing w:before="480" w:after="0"/>
      <w:outlineLvl w:val="0"/>
    </w:pPr>
    <w:rPr>
      <w:rFonts w:ascii="Calibri" w:hAnsi="Calibri"/>
      <w:b/>
      <w:bCs/>
      <w:color w:val="345A8A"/>
      <w:sz w:val="36"/>
      <w:szCs w:val="36"/>
    </w:rPr>
  </w:style>
  <w:style w:type="paragraph" w:customStyle="1" w:styleId="Heading21">
    <w:name w:val="Heading 21"/>
    <w:basedOn w:val="Normal"/>
    <w:uiPriority w:val="9"/>
    <w:unhideWhenUsed/>
    <w:qFormat/>
    <w:rsid w:val="005E382D"/>
    <w:pPr>
      <w:keepNext/>
      <w:keepLines/>
      <w:spacing w:before="200" w:after="0"/>
      <w:outlineLvl w:val="1"/>
    </w:pPr>
    <w:rPr>
      <w:rFonts w:ascii="Calibri" w:hAnsi="Calibri"/>
      <w:b/>
      <w:bCs/>
      <w:color w:val="4F81BD"/>
      <w:sz w:val="32"/>
      <w:szCs w:val="32"/>
    </w:rPr>
  </w:style>
  <w:style w:type="paragraph" w:customStyle="1" w:styleId="Heading31">
    <w:name w:val="Heading 31"/>
    <w:basedOn w:val="Normal"/>
    <w:uiPriority w:val="9"/>
    <w:unhideWhenUsed/>
    <w:qFormat/>
    <w:rsid w:val="005E382D"/>
    <w:pPr>
      <w:keepNext/>
      <w:keepLines/>
      <w:spacing w:before="200" w:after="0"/>
      <w:outlineLvl w:val="1"/>
    </w:pPr>
    <w:rPr>
      <w:rFonts w:ascii="Calibri" w:hAnsi="Calibri"/>
      <w:b/>
      <w:bCs/>
      <w:color w:val="4F81BD"/>
      <w:sz w:val="28"/>
      <w:szCs w:val="28"/>
    </w:rPr>
  </w:style>
  <w:style w:type="paragraph" w:customStyle="1" w:styleId="Heading41">
    <w:name w:val="Heading 41"/>
    <w:basedOn w:val="Normal"/>
    <w:uiPriority w:val="9"/>
    <w:unhideWhenUsed/>
    <w:qFormat/>
    <w:rsid w:val="005E382D"/>
    <w:pPr>
      <w:keepNext/>
      <w:keepLines/>
      <w:spacing w:before="200" w:after="0"/>
      <w:outlineLvl w:val="1"/>
    </w:pPr>
    <w:rPr>
      <w:rFonts w:ascii="Calibri" w:hAnsi="Calibri"/>
      <w:b/>
      <w:bCs/>
      <w:color w:val="4F81BD"/>
    </w:rPr>
  </w:style>
  <w:style w:type="paragraph" w:customStyle="1" w:styleId="Heading51">
    <w:name w:val="Heading 51"/>
    <w:basedOn w:val="Normal"/>
    <w:uiPriority w:val="9"/>
    <w:unhideWhenUsed/>
    <w:qFormat/>
    <w:rsid w:val="005E382D"/>
    <w:pPr>
      <w:keepNext/>
      <w:keepLines/>
      <w:spacing w:before="200" w:after="0"/>
      <w:outlineLvl w:val="1"/>
    </w:pPr>
    <w:rPr>
      <w:rFonts w:ascii="Calibri" w:hAnsi="Calibri"/>
      <w:i/>
      <w:iCs/>
      <w:color w:val="4F81BD"/>
    </w:rPr>
  </w:style>
  <w:style w:type="paragraph" w:customStyle="1" w:styleId="BlockQuote">
    <w:name w:val="Block Quote"/>
    <w:basedOn w:val="Normal"/>
    <w:uiPriority w:val="9"/>
    <w:unhideWhenUsed/>
    <w:qFormat/>
    <w:rsid w:val="005E382D"/>
    <w:pPr>
      <w:spacing w:before="100" w:after="100"/>
    </w:pPr>
    <w:rPr>
      <w:rFonts w:ascii="Calibri" w:hAnsi="Calibri"/>
      <w:bCs/>
      <w:sz w:val="20"/>
      <w:szCs w:val="20"/>
    </w:rPr>
  </w:style>
  <w:style w:type="paragraph" w:customStyle="1" w:styleId="DefinitionTerm">
    <w:name w:val="Definition Term"/>
    <w:basedOn w:val="Normal"/>
    <w:rsid w:val="005E382D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  <w:rsid w:val="005E382D"/>
  </w:style>
  <w:style w:type="paragraph" w:customStyle="1" w:styleId="TableCaption">
    <w:name w:val="Table Caption"/>
    <w:basedOn w:val="Normal"/>
    <w:rsid w:val="005E382D"/>
    <w:pPr>
      <w:spacing w:before="0" w:after="120"/>
    </w:pPr>
    <w:rPr>
      <w:i/>
    </w:rPr>
  </w:style>
  <w:style w:type="paragraph" w:customStyle="1" w:styleId="ImageCaption">
    <w:name w:val="Image Caption"/>
    <w:basedOn w:val="Normal"/>
    <w:link w:val="LeiptekstiChar"/>
    <w:rsid w:val="005E382D"/>
    <w:pPr>
      <w:spacing w:before="0" w:after="120"/>
    </w:pPr>
    <w:rPr>
      <w:rFonts w:ascii="Calibri" w:hAnsi="Calibri"/>
      <w:sz w:val="22"/>
      <w:szCs w:val="22"/>
      <w:lang w:val="fi-FI"/>
    </w:rPr>
  </w:style>
  <w:style w:type="paragraph" w:customStyle="1" w:styleId="SourceCode">
    <w:name w:val="Source Code"/>
    <w:basedOn w:val="Normal"/>
    <w:link w:val="VerbatimChar"/>
    <w:rsid w:val="005E382D"/>
    <w:rPr>
      <w:rFonts w:ascii="Consolas" w:hAnsi="Consolas"/>
      <w:sz w:val="22"/>
      <w:szCs w:val="22"/>
      <w:lang w:val="fi-FI"/>
    </w:rPr>
  </w:style>
  <w:style w:type="paragraph" w:styleId="CommentText">
    <w:name w:val="annotation text"/>
    <w:basedOn w:val="Normal"/>
    <w:link w:val="CommentTextChar"/>
    <w:rsid w:val="005E382D"/>
    <w:rPr>
      <w:rFonts w:ascii="Calibri" w:hAnsi="Calibri"/>
      <w:sz w:val="20"/>
      <w:szCs w:val="20"/>
      <w:lang w:val="fi-FI"/>
    </w:rPr>
  </w:style>
  <w:style w:type="paragraph" w:styleId="CommentSubject">
    <w:name w:val="annotation subject"/>
    <w:basedOn w:val="CommentText"/>
    <w:link w:val="CommentSubjectChar"/>
    <w:rsid w:val="005E382D"/>
    <w:rPr>
      <w:b/>
      <w:bCs/>
    </w:rPr>
  </w:style>
  <w:style w:type="paragraph" w:styleId="BalloonText">
    <w:name w:val="Balloon Text"/>
    <w:basedOn w:val="Normal"/>
    <w:link w:val="BalloonTextChar"/>
    <w:rsid w:val="005E382D"/>
    <w:pPr>
      <w:spacing w:before="0" w:after="0"/>
    </w:pPr>
    <w:rPr>
      <w:rFonts w:ascii="Tahoma" w:hAnsi="Tahoma" w:cs="Tahoma"/>
      <w:sz w:val="16"/>
      <w:szCs w:val="16"/>
      <w:lang w:val="fi-FI"/>
    </w:rPr>
  </w:style>
  <w:style w:type="paragraph" w:styleId="ListParagraph">
    <w:name w:val="List Paragraph"/>
    <w:basedOn w:val="Normal"/>
    <w:uiPriority w:val="34"/>
    <w:qFormat/>
    <w:rsid w:val="005E382D"/>
    <w:pPr>
      <w:spacing w:before="0" w:after="0"/>
      <w:ind w:left="720"/>
      <w:contextualSpacing/>
    </w:pPr>
    <w:rPr>
      <w:rFonts w:ascii="Times New Roman" w:eastAsia="Times New Roman" w:hAnsi="Times New Roman"/>
      <w:lang w:val="fi-FI" w:eastAsia="fi-FI"/>
    </w:rPr>
  </w:style>
  <w:style w:type="paragraph" w:customStyle="1" w:styleId="Default">
    <w:name w:val="Default"/>
    <w:rsid w:val="005E382D"/>
    <w:pPr>
      <w:suppressAutoHyphens/>
      <w:spacing w:line="240" w:lineRule="auto"/>
    </w:pPr>
    <w:rPr>
      <w:rFonts w:ascii="Times New Roman" w:hAnsi="Times New Roman"/>
      <w:color w:val="000000"/>
      <w:sz w:val="24"/>
      <w:szCs w:val="24"/>
    </w:rPr>
  </w:style>
  <w:style w:type="paragraph" w:customStyle="1" w:styleId="xl66">
    <w:name w:val="xl66"/>
    <w:basedOn w:val="Normal"/>
    <w:rsid w:val="005E382D"/>
    <w:pPr>
      <w:pBdr>
        <w:top w:val="nil"/>
        <w:left w:val="single" w:sz="4" w:space="0" w:color="00000A"/>
        <w:bottom w:val="single" w:sz="4" w:space="0" w:color="00000A"/>
        <w:right w:val="nil"/>
      </w:pBdr>
      <w:spacing w:after="280"/>
    </w:pPr>
    <w:rPr>
      <w:rFonts w:ascii="LM Roman 12" w:eastAsia="Times New Roman" w:hAnsi="LM Roman 12"/>
      <w:color w:val="0066CC"/>
      <w:lang w:val="fi-FI" w:eastAsia="fi-FI"/>
    </w:rPr>
  </w:style>
  <w:style w:type="paragraph" w:customStyle="1" w:styleId="xl67">
    <w:name w:val="xl67"/>
    <w:basedOn w:val="Normal"/>
    <w:rsid w:val="005E382D"/>
    <w:pPr>
      <w:pBdr>
        <w:top w:val="nil"/>
        <w:left w:val="single" w:sz="4" w:space="0" w:color="00000A"/>
        <w:bottom w:val="single" w:sz="4" w:space="0" w:color="00000A"/>
        <w:right w:val="nil"/>
      </w:pBdr>
      <w:spacing w:after="280"/>
    </w:pPr>
    <w:rPr>
      <w:rFonts w:ascii="Times New Roman" w:eastAsia="Times New Roman" w:hAnsi="Times New Roman"/>
      <w:lang w:val="fi-FI" w:eastAsia="fi-FI"/>
    </w:rPr>
  </w:style>
  <w:style w:type="paragraph" w:customStyle="1" w:styleId="xl68">
    <w:name w:val="xl68"/>
    <w:basedOn w:val="Normal"/>
    <w:rsid w:val="005E382D"/>
    <w:pPr>
      <w:pBdr>
        <w:top w:val="nil"/>
        <w:left w:val="single" w:sz="4" w:space="0" w:color="00000A"/>
        <w:bottom w:val="single" w:sz="4" w:space="0" w:color="00000A"/>
        <w:right w:val="nil"/>
      </w:pBdr>
      <w:spacing w:after="280"/>
    </w:pPr>
    <w:rPr>
      <w:rFonts w:ascii="LM Roman 12" w:eastAsia="Times New Roman" w:hAnsi="LM Roman 12"/>
      <w:b/>
      <w:bCs/>
      <w:color w:val="0066CC"/>
      <w:lang w:val="fi-FI" w:eastAsia="fi-FI"/>
    </w:rPr>
  </w:style>
  <w:style w:type="paragraph" w:customStyle="1" w:styleId="xl69">
    <w:name w:val="xl69"/>
    <w:basedOn w:val="Normal"/>
    <w:rsid w:val="005E382D"/>
    <w:pPr>
      <w:spacing w:after="280"/>
    </w:pPr>
    <w:rPr>
      <w:rFonts w:ascii="Times New Roman" w:eastAsia="Times New Roman" w:hAnsi="Times New Roman"/>
      <w:color w:val="0066CC"/>
      <w:sz w:val="20"/>
      <w:szCs w:val="20"/>
      <w:lang w:val="fi-FI" w:eastAsia="fi-FI"/>
    </w:rPr>
  </w:style>
  <w:style w:type="paragraph" w:customStyle="1" w:styleId="xl70">
    <w:name w:val="xl70"/>
    <w:basedOn w:val="Normal"/>
    <w:rsid w:val="005E382D"/>
    <w:pPr>
      <w:pBdr>
        <w:top w:val="nil"/>
        <w:left w:val="single" w:sz="4" w:space="0" w:color="00000A"/>
        <w:bottom w:val="single" w:sz="4" w:space="0" w:color="00000A"/>
        <w:right w:val="nil"/>
      </w:pBdr>
      <w:spacing w:after="280"/>
    </w:pPr>
    <w:rPr>
      <w:rFonts w:ascii="LM Roman 12" w:eastAsia="Times New Roman" w:hAnsi="LM Roman 12"/>
      <w:lang w:val="fi-FI" w:eastAsia="fi-FI"/>
    </w:rPr>
  </w:style>
  <w:style w:type="paragraph" w:customStyle="1" w:styleId="xl71">
    <w:name w:val="xl71"/>
    <w:basedOn w:val="Normal"/>
    <w:rsid w:val="005E382D"/>
    <w:pPr>
      <w:pBdr>
        <w:top w:val="nil"/>
        <w:left w:val="single" w:sz="4" w:space="0" w:color="00000A"/>
        <w:bottom w:val="single" w:sz="4" w:space="0" w:color="00000A"/>
        <w:right w:val="nil"/>
      </w:pBdr>
      <w:spacing w:after="280"/>
    </w:pPr>
    <w:rPr>
      <w:rFonts w:ascii="LM Roman 12" w:eastAsia="Times New Roman" w:hAnsi="LM Roman 12"/>
      <w:lang w:val="fi-FI" w:eastAsia="fi-FI"/>
    </w:rPr>
  </w:style>
  <w:style w:type="paragraph" w:customStyle="1" w:styleId="xl72">
    <w:name w:val="xl72"/>
    <w:basedOn w:val="Normal"/>
    <w:rsid w:val="005E382D"/>
    <w:pPr>
      <w:pBdr>
        <w:top w:val="nil"/>
        <w:left w:val="single" w:sz="4" w:space="0" w:color="00000A"/>
        <w:bottom w:val="single" w:sz="4" w:space="0" w:color="00000A"/>
        <w:right w:val="nil"/>
      </w:pBdr>
      <w:spacing w:after="280"/>
    </w:pPr>
    <w:rPr>
      <w:rFonts w:ascii="LM Roman 12" w:eastAsia="Times New Roman" w:hAnsi="LM Roman 12"/>
      <w:lang w:val="fi-FI" w:eastAsia="fi-FI"/>
    </w:rPr>
  </w:style>
  <w:style w:type="paragraph" w:customStyle="1" w:styleId="xl73">
    <w:name w:val="xl73"/>
    <w:basedOn w:val="Normal"/>
    <w:rsid w:val="005E382D"/>
    <w:pPr>
      <w:pBdr>
        <w:top w:val="nil"/>
        <w:left w:val="single" w:sz="4" w:space="0" w:color="00000A"/>
        <w:bottom w:val="single" w:sz="4" w:space="0" w:color="00000A"/>
        <w:right w:val="nil"/>
      </w:pBdr>
      <w:spacing w:after="280"/>
    </w:pPr>
    <w:rPr>
      <w:rFonts w:ascii="LM Roman 12" w:eastAsia="Times New Roman" w:hAnsi="LM Roman 12"/>
      <w:lang w:val="fi-FI" w:eastAsia="fi-FI"/>
    </w:rPr>
  </w:style>
  <w:style w:type="paragraph" w:customStyle="1" w:styleId="xl74">
    <w:name w:val="xl74"/>
    <w:basedOn w:val="Normal"/>
    <w:rsid w:val="005E382D"/>
    <w:pPr>
      <w:pBdr>
        <w:top w:val="nil"/>
        <w:left w:val="single" w:sz="4" w:space="0" w:color="00000A"/>
        <w:bottom w:val="single" w:sz="4" w:space="0" w:color="00000A"/>
        <w:right w:val="nil"/>
      </w:pBdr>
      <w:spacing w:after="280"/>
    </w:pPr>
    <w:rPr>
      <w:rFonts w:ascii="LM Roman 12" w:eastAsia="Times New Roman" w:hAnsi="LM Roman 12"/>
      <w:lang w:val="fi-FI" w:eastAsia="fi-FI"/>
    </w:rPr>
  </w:style>
  <w:style w:type="paragraph" w:customStyle="1" w:styleId="xl75">
    <w:name w:val="xl75"/>
    <w:basedOn w:val="Normal"/>
    <w:rsid w:val="005E382D"/>
    <w:pPr>
      <w:pBdr>
        <w:top w:val="nil"/>
        <w:left w:val="single" w:sz="4" w:space="0" w:color="00000A"/>
        <w:bottom w:val="single" w:sz="4" w:space="0" w:color="00000A"/>
        <w:right w:val="nil"/>
      </w:pBdr>
      <w:spacing w:after="280"/>
    </w:pPr>
    <w:rPr>
      <w:rFonts w:ascii="LM Roman 12" w:eastAsia="Times New Roman" w:hAnsi="LM Roman 12"/>
      <w:lang w:val="fi-FI" w:eastAsia="fi-FI"/>
    </w:rPr>
  </w:style>
  <w:style w:type="paragraph" w:customStyle="1" w:styleId="xl76">
    <w:name w:val="xl76"/>
    <w:basedOn w:val="Normal"/>
    <w:rsid w:val="005E382D"/>
    <w:pPr>
      <w:pBdr>
        <w:top w:val="nil"/>
        <w:left w:val="single" w:sz="4" w:space="0" w:color="00000A"/>
        <w:bottom w:val="single" w:sz="4" w:space="0" w:color="00000A"/>
        <w:right w:val="nil"/>
      </w:pBdr>
      <w:spacing w:after="280"/>
    </w:pPr>
    <w:rPr>
      <w:rFonts w:ascii="LM Roman 12" w:eastAsia="Times New Roman" w:hAnsi="LM Roman 12"/>
      <w:lang w:val="fi-FI" w:eastAsia="fi-FI"/>
    </w:rPr>
  </w:style>
  <w:style w:type="paragraph" w:customStyle="1" w:styleId="a9">
    <w:name w:val="表格内容"/>
    <w:basedOn w:val="Normal"/>
    <w:rsid w:val="005E382D"/>
    <w:pPr>
      <w:widowControl w:val="0"/>
      <w:suppressLineNumbers/>
      <w:spacing w:before="0" w:after="0"/>
    </w:pPr>
    <w:rPr>
      <w:rFonts w:ascii="Liberation Serif" w:hAnsi="Liberation Serif" w:cs="Droid Sans Fallback"/>
      <w:lang w:eastAsia="zh-CN" w:bidi="hi-IN"/>
    </w:rPr>
  </w:style>
  <w:style w:type="paragraph" w:customStyle="1" w:styleId="aa">
    <w:name w:val="表格标题"/>
    <w:basedOn w:val="a9"/>
    <w:rsid w:val="005E382D"/>
    <w:pPr>
      <w:jc w:val="center"/>
    </w:pPr>
    <w:rPr>
      <w:b/>
      <w:bCs/>
    </w:rPr>
  </w:style>
  <w:style w:type="paragraph" w:customStyle="1" w:styleId="a0">
    <w:name w:val="页眉"/>
    <w:basedOn w:val="Normal"/>
    <w:link w:val="HeaderChar"/>
    <w:unhideWhenUsed/>
    <w:rsid w:val="005E382D"/>
    <w:pPr>
      <w:tabs>
        <w:tab w:val="center" w:pos="4986"/>
        <w:tab w:val="right" w:pos="9972"/>
      </w:tabs>
      <w:spacing w:before="0" w:after="0"/>
    </w:pPr>
    <w:rPr>
      <w:rFonts w:ascii="Calibri" w:hAnsi="Calibri"/>
      <w:sz w:val="22"/>
      <w:szCs w:val="22"/>
      <w:lang w:val="fi-FI"/>
    </w:rPr>
  </w:style>
  <w:style w:type="paragraph" w:customStyle="1" w:styleId="a1">
    <w:name w:val="页脚"/>
    <w:basedOn w:val="Normal"/>
    <w:link w:val="FooterChar"/>
    <w:uiPriority w:val="99"/>
    <w:unhideWhenUsed/>
    <w:rsid w:val="005E382D"/>
    <w:pPr>
      <w:tabs>
        <w:tab w:val="center" w:pos="4986"/>
        <w:tab w:val="right" w:pos="9972"/>
      </w:tabs>
      <w:spacing w:before="0" w:after="0"/>
    </w:pPr>
    <w:rPr>
      <w:rFonts w:ascii="Calibri" w:hAnsi="Calibri"/>
      <w:sz w:val="22"/>
      <w:szCs w:val="22"/>
      <w:lang w:val="fi-FI"/>
    </w:rPr>
  </w:style>
  <w:style w:type="paragraph" w:customStyle="1" w:styleId="ab">
    <w:name w:val="预格式化的文本"/>
    <w:basedOn w:val="Normal"/>
    <w:rsid w:val="005E382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987</Words>
  <Characters>11330</Characters>
  <Application>Microsoft Office Word</Application>
  <DocSecurity>0</DocSecurity>
  <Lines>94</Lines>
  <Paragraphs>26</Paragraphs>
  <ScaleCrop>false</ScaleCrop>
  <Company>University of Helsinki</Company>
  <LinksUpToDate>false</LinksUpToDate>
  <CharactersWithSpaces>13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apalainen, Minna L</dc:creator>
  <cp:lastModifiedBy>localadmin_jinhwang</cp:lastModifiedBy>
  <cp:revision>6</cp:revision>
  <dcterms:created xsi:type="dcterms:W3CDTF">2016-08-11T13:14:00Z</dcterms:created>
  <dcterms:modified xsi:type="dcterms:W3CDTF">2016-10-04T12:39:00Z</dcterms:modified>
  <dc:language>zh-CN</dc:language>
</cp:coreProperties>
</file>